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6D4556" w14:textId="537322C4" w:rsidR="00233F16" w:rsidRPr="00CE5E47" w:rsidRDefault="00233F16" w:rsidP="00233F16">
      <w:pPr>
        <w:contextualSpacing/>
        <w:rPr>
          <w:rFonts w:ascii="Arial" w:hAnsi="Arial" w:cs="Arial"/>
          <w:sz w:val="22"/>
          <w:szCs w:val="22"/>
        </w:rPr>
      </w:pPr>
      <w:r w:rsidRPr="00CE5E47">
        <w:rPr>
          <w:rFonts w:ascii="Arial" w:hAnsi="Arial" w:cs="Arial"/>
          <w:b/>
          <w:bCs/>
          <w:sz w:val="22"/>
          <w:szCs w:val="22"/>
        </w:rPr>
        <w:t xml:space="preserve">Supplementary Table </w:t>
      </w:r>
      <w:r w:rsidR="008E41FA">
        <w:rPr>
          <w:rFonts w:ascii="Arial" w:hAnsi="Arial" w:cs="Arial"/>
          <w:b/>
          <w:bCs/>
          <w:sz w:val="22"/>
          <w:szCs w:val="22"/>
        </w:rPr>
        <w:t>1</w:t>
      </w:r>
      <w:r w:rsidRPr="00CE5E47">
        <w:rPr>
          <w:rFonts w:ascii="Arial" w:hAnsi="Arial" w:cs="Arial"/>
          <w:b/>
          <w:bCs/>
          <w:sz w:val="22"/>
          <w:szCs w:val="22"/>
        </w:rPr>
        <w:t xml:space="preserve">. </w:t>
      </w:r>
      <w:r w:rsidRPr="00CE5E47">
        <w:rPr>
          <w:rFonts w:ascii="Arial" w:hAnsi="Arial" w:cs="Arial"/>
          <w:sz w:val="22"/>
          <w:szCs w:val="22"/>
        </w:rPr>
        <w:t>Number of studies published per year</w:t>
      </w:r>
      <w:r w:rsidRPr="00CE5E47">
        <w:rPr>
          <w:rFonts w:ascii="Arial" w:hAnsi="Arial" w:cs="Arial"/>
          <w:b/>
          <w:bCs/>
          <w:sz w:val="22"/>
          <w:szCs w:val="22"/>
        </w:rPr>
        <w:t xml:space="preserve"> </w:t>
      </w:r>
      <w:r w:rsidR="007F531F">
        <w:rPr>
          <w:rFonts w:ascii="Arial" w:hAnsi="Arial" w:cs="Arial"/>
          <w:sz w:val="22"/>
          <w:szCs w:val="22"/>
        </w:rPr>
        <w:t>involving</w:t>
      </w:r>
      <w:r w:rsidRPr="00CE5E47">
        <w:rPr>
          <w:rFonts w:ascii="Arial" w:hAnsi="Arial" w:cs="Arial"/>
          <w:sz w:val="22"/>
          <w:szCs w:val="22"/>
        </w:rPr>
        <w:t xml:space="preserve">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curcumin</w:t>
      </w:r>
      <w:r w:rsidRPr="00CE5E47">
        <w:rPr>
          <w:rFonts w:ascii="Arial" w:hAnsi="Arial" w:cs="Arial"/>
          <w:sz w:val="22"/>
          <w:szCs w:val="22"/>
        </w:rPr>
        <w:t xml:space="preserve"> (n=219) or </w:t>
      </w:r>
      <w:r w:rsidRPr="00CE5E47">
        <w:rPr>
          <w:rFonts w:ascii="Arial" w:hAnsi="Arial" w:cs="Arial"/>
          <w:b/>
          <w:bCs/>
          <w:sz w:val="22"/>
          <w:szCs w:val="22"/>
          <w:u w:val="single"/>
        </w:rPr>
        <w:t>ursolic acid</w:t>
      </w:r>
      <w:r w:rsidRPr="00CE5E47">
        <w:rPr>
          <w:rFonts w:ascii="Arial" w:hAnsi="Arial" w:cs="Arial"/>
          <w:sz w:val="22"/>
          <w:szCs w:val="22"/>
        </w:rPr>
        <w:t xml:space="preserve"> (n=26) and prostate cancer.</w:t>
      </w:r>
    </w:p>
    <w:p w14:paraId="0309C11F" w14:textId="77777777" w:rsidR="00233F16" w:rsidRPr="00CE5E47" w:rsidRDefault="00233F16" w:rsidP="00233F16">
      <w:pPr>
        <w:contextualSpacing/>
        <w:rPr>
          <w:rFonts w:ascii="Arial" w:hAnsi="Arial" w:cs="Arial"/>
          <w:sz w:val="22"/>
          <w:szCs w:val="22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3"/>
        <w:gridCol w:w="2302"/>
        <w:gridCol w:w="1710"/>
      </w:tblGrid>
      <w:tr w:rsidR="00233F16" w:rsidRPr="00CE5E47" w14:paraId="5B20EE4D" w14:textId="77777777" w:rsidTr="006877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84283AD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sz w:val="22"/>
                <w:szCs w:val="22"/>
              </w:rPr>
              <w:t>Year</w:t>
            </w:r>
          </w:p>
        </w:tc>
        <w:tc>
          <w:tcPr>
            <w:tcW w:w="2302" w:type="dxa"/>
          </w:tcPr>
          <w:p w14:paraId="1AC24D48" w14:textId="77777777" w:rsidR="00233F16" w:rsidRPr="00CE5E47" w:rsidRDefault="00233F16" w:rsidP="006877F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sz w:val="22"/>
                <w:szCs w:val="22"/>
              </w:rPr>
              <w:t>Curcumin</w:t>
            </w:r>
          </w:p>
        </w:tc>
        <w:tc>
          <w:tcPr>
            <w:tcW w:w="1710" w:type="dxa"/>
          </w:tcPr>
          <w:p w14:paraId="2B1B8DF0" w14:textId="77777777" w:rsidR="00233F16" w:rsidRPr="00CE5E47" w:rsidRDefault="00233F16" w:rsidP="006877F3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sz w:val="22"/>
                <w:szCs w:val="22"/>
              </w:rPr>
              <w:t>Ursolic Acid</w:t>
            </w:r>
          </w:p>
        </w:tc>
      </w:tr>
      <w:tr w:rsidR="00233F16" w:rsidRPr="00CE5E47" w14:paraId="293F08E3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962F011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302" w:type="dxa"/>
          </w:tcPr>
          <w:p w14:paraId="03A08BD4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1710" w:type="dxa"/>
          </w:tcPr>
          <w:p w14:paraId="4120FAB7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3D75B980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7244AE19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302" w:type="dxa"/>
          </w:tcPr>
          <w:p w14:paraId="4FD7F9C8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 (1.4%)</w:t>
            </w:r>
          </w:p>
        </w:tc>
        <w:tc>
          <w:tcPr>
            <w:tcW w:w="1710" w:type="dxa"/>
          </w:tcPr>
          <w:p w14:paraId="2B963B82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2B65988D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685A4415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302" w:type="dxa"/>
          </w:tcPr>
          <w:p w14:paraId="69F2B8A3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4 (1.8%)</w:t>
            </w:r>
          </w:p>
        </w:tc>
        <w:tc>
          <w:tcPr>
            <w:tcW w:w="1710" w:type="dxa"/>
          </w:tcPr>
          <w:p w14:paraId="1FA22B58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4047D9B2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739A1AEF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302" w:type="dxa"/>
          </w:tcPr>
          <w:p w14:paraId="7A082820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 (2.3%)</w:t>
            </w:r>
          </w:p>
        </w:tc>
        <w:tc>
          <w:tcPr>
            <w:tcW w:w="1710" w:type="dxa"/>
          </w:tcPr>
          <w:p w14:paraId="25F843A5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2041A3DA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F7769D1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302" w:type="dxa"/>
          </w:tcPr>
          <w:p w14:paraId="43233CD6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 (2.3%)</w:t>
            </w:r>
          </w:p>
        </w:tc>
        <w:tc>
          <w:tcPr>
            <w:tcW w:w="1710" w:type="dxa"/>
          </w:tcPr>
          <w:p w14:paraId="39E1A347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2E29824D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137997F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302" w:type="dxa"/>
          </w:tcPr>
          <w:p w14:paraId="1D085290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 (2.3%)</w:t>
            </w:r>
          </w:p>
        </w:tc>
        <w:tc>
          <w:tcPr>
            <w:tcW w:w="1710" w:type="dxa"/>
          </w:tcPr>
          <w:p w14:paraId="63542558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40CEFB98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9789BF1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302" w:type="dxa"/>
          </w:tcPr>
          <w:p w14:paraId="73032977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1 (5.0%)</w:t>
            </w:r>
          </w:p>
        </w:tc>
        <w:tc>
          <w:tcPr>
            <w:tcW w:w="1710" w:type="dxa"/>
          </w:tcPr>
          <w:p w14:paraId="5B5AADEB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3D006C64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5F96CD49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302" w:type="dxa"/>
          </w:tcPr>
          <w:p w14:paraId="374E45E8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7 (3.2%)</w:t>
            </w:r>
          </w:p>
        </w:tc>
        <w:tc>
          <w:tcPr>
            <w:tcW w:w="1710" w:type="dxa"/>
          </w:tcPr>
          <w:p w14:paraId="50DCADB2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50BFE17B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544B134A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302" w:type="dxa"/>
          </w:tcPr>
          <w:p w14:paraId="5F2FEB5A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0 (4.6%)</w:t>
            </w:r>
          </w:p>
        </w:tc>
        <w:tc>
          <w:tcPr>
            <w:tcW w:w="1710" w:type="dxa"/>
          </w:tcPr>
          <w:p w14:paraId="4C64C3FF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  <w:tr w:rsidR="00233F16" w:rsidRPr="00CE5E47" w14:paraId="4D21F1A6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6C3A0F56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302" w:type="dxa"/>
          </w:tcPr>
          <w:p w14:paraId="0A6B466A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0 (4.6%)</w:t>
            </w:r>
          </w:p>
        </w:tc>
        <w:tc>
          <w:tcPr>
            <w:tcW w:w="1710" w:type="dxa"/>
          </w:tcPr>
          <w:p w14:paraId="507900D6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0CD2BB3D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A405A54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0</w:t>
            </w:r>
          </w:p>
        </w:tc>
        <w:tc>
          <w:tcPr>
            <w:tcW w:w="2302" w:type="dxa"/>
          </w:tcPr>
          <w:p w14:paraId="01D60703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8 (3.7%)</w:t>
            </w:r>
          </w:p>
        </w:tc>
        <w:tc>
          <w:tcPr>
            <w:tcW w:w="1710" w:type="dxa"/>
          </w:tcPr>
          <w:p w14:paraId="0AD79DF0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 (11.5%)</w:t>
            </w:r>
          </w:p>
        </w:tc>
      </w:tr>
      <w:tr w:rsidR="00233F16" w:rsidRPr="00CE5E47" w14:paraId="5A71FEF3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B65BC5D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302" w:type="dxa"/>
          </w:tcPr>
          <w:p w14:paraId="58F8029F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0 (4.6%)</w:t>
            </w:r>
          </w:p>
        </w:tc>
        <w:tc>
          <w:tcPr>
            <w:tcW w:w="1710" w:type="dxa"/>
          </w:tcPr>
          <w:p w14:paraId="3D896199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 (11.5%)</w:t>
            </w:r>
          </w:p>
        </w:tc>
      </w:tr>
      <w:tr w:rsidR="00233F16" w:rsidRPr="00CE5E47" w14:paraId="56D3F502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624E9E58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02" w:type="dxa"/>
          </w:tcPr>
          <w:p w14:paraId="7D1D8FA6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5 (6.8%)</w:t>
            </w:r>
          </w:p>
        </w:tc>
        <w:tc>
          <w:tcPr>
            <w:tcW w:w="1710" w:type="dxa"/>
          </w:tcPr>
          <w:p w14:paraId="721CD2E8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5 (19.2%)</w:t>
            </w:r>
          </w:p>
        </w:tc>
      </w:tr>
      <w:tr w:rsidR="00233F16" w:rsidRPr="00CE5E47" w14:paraId="38764CAD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1C6B28C4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02" w:type="dxa"/>
          </w:tcPr>
          <w:p w14:paraId="5607B547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7 (7.8%)</w:t>
            </w:r>
          </w:p>
        </w:tc>
        <w:tc>
          <w:tcPr>
            <w:tcW w:w="1710" w:type="dxa"/>
          </w:tcPr>
          <w:p w14:paraId="00C248FA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3 (11.5%)</w:t>
            </w:r>
          </w:p>
        </w:tc>
      </w:tr>
      <w:tr w:rsidR="00233F16" w:rsidRPr="00CE5E47" w14:paraId="5A804357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D6868FC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02" w:type="dxa"/>
          </w:tcPr>
          <w:p w14:paraId="19904C36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3 (5.9%)</w:t>
            </w:r>
          </w:p>
        </w:tc>
        <w:tc>
          <w:tcPr>
            <w:tcW w:w="1710" w:type="dxa"/>
          </w:tcPr>
          <w:p w14:paraId="4FC88417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7.7%)</w:t>
            </w:r>
          </w:p>
        </w:tc>
      </w:tr>
      <w:tr w:rsidR="00233F16" w:rsidRPr="00CE5E47" w14:paraId="02802B05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5A44A68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02" w:type="dxa"/>
          </w:tcPr>
          <w:p w14:paraId="0AC73D8B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6 (7.3%)</w:t>
            </w:r>
          </w:p>
        </w:tc>
        <w:tc>
          <w:tcPr>
            <w:tcW w:w="1710" w:type="dxa"/>
          </w:tcPr>
          <w:p w14:paraId="1890B518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70EF23B3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9FF155E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2302" w:type="dxa"/>
          </w:tcPr>
          <w:p w14:paraId="19E3739F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9 (8.7%)</w:t>
            </w:r>
          </w:p>
        </w:tc>
        <w:tc>
          <w:tcPr>
            <w:tcW w:w="1710" w:type="dxa"/>
          </w:tcPr>
          <w:p w14:paraId="45D75545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7.7%)</w:t>
            </w:r>
          </w:p>
        </w:tc>
      </w:tr>
      <w:tr w:rsidR="00233F16" w:rsidRPr="00CE5E47" w14:paraId="39210F20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21397447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2302" w:type="dxa"/>
          </w:tcPr>
          <w:p w14:paraId="342E9126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2 (10.0%)</w:t>
            </w:r>
          </w:p>
        </w:tc>
        <w:tc>
          <w:tcPr>
            <w:tcW w:w="1710" w:type="dxa"/>
          </w:tcPr>
          <w:p w14:paraId="798331F9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 (3.8%)</w:t>
            </w:r>
          </w:p>
        </w:tc>
      </w:tr>
      <w:tr w:rsidR="00233F16" w:rsidRPr="00CE5E47" w14:paraId="76559F49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444E073B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2302" w:type="dxa"/>
          </w:tcPr>
          <w:p w14:paraId="00783CA7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8 (8.2%)</w:t>
            </w:r>
          </w:p>
        </w:tc>
        <w:tc>
          <w:tcPr>
            <w:tcW w:w="1710" w:type="dxa"/>
          </w:tcPr>
          <w:p w14:paraId="1FBB7A75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2 (7.7%)</w:t>
            </w:r>
          </w:p>
        </w:tc>
      </w:tr>
      <w:tr w:rsidR="00233F16" w:rsidRPr="00CE5E47" w14:paraId="47FB41D0" w14:textId="77777777" w:rsidTr="006877F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4DCCB57B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2302" w:type="dxa"/>
          </w:tcPr>
          <w:p w14:paraId="415B1EF4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17 (7.8%)</w:t>
            </w:r>
          </w:p>
        </w:tc>
        <w:tc>
          <w:tcPr>
            <w:tcW w:w="1710" w:type="dxa"/>
          </w:tcPr>
          <w:p w14:paraId="5FBF465D" w14:textId="77777777" w:rsidR="00233F16" w:rsidRPr="00CE5E47" w:rsidRDefault="00233F16" w:rsidP="006877F3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sz w:val="22"/>
                <w:szCs w:val="22"/>
              </w:rPr>
              <w:t xml:space="preserve">1 </w:t>
            </w: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(3.8%)</w:t>
            </w:r>
          </w:p>
        </w:tc>
      </w:tr>
      <w:tr w:rsidR="00233F16" w:rsidRPr="00CE5E47" w14:paraId="41408282" w14:textId="77777777" w:rsidTr="006877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3" w:type="dxa"/>
          </w:tcPr>
          <w:p w14:paraId="0D18B536" w14:textId="77777777" w:rsidR="00233F16" w:rsidRPr="00CE5E47" w:rsidRDefault="00233F16" w:rsidP="006877F3">
            <w:pPr>
              <w:contextualSpacing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CE5E47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2302" w:type="dxa"/>
          </w:tcPr>
          <w:p w14:paraId="07EC9AA2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sz w:val="22"/>
                <w:szCs w:val="22"/>
              </w:rPr>
              <w:t xml:space="preserve">2 </w:t>
            </w: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(0.9%)</w:t>
            </w:r>
          </w:p>
        </w:tc>
        <w:tc>
          <w:tcPr>
            <w:tcW w:w="1710" w:type="dxa"/>
          </w:tcPr>
          <w:p w14:paraId="1AF4ED4E" w14:textId="77777777" w:rsidR="00233F16" w:rsidRPr="00CE5E47" w:rsidRDefault="00233F16" w:rsidP="006877F3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E5E47">
              <w:rPr>
                <w:rFonts w:ascii="Arial" w:hAnsi="Arial" w:cs="Arial"/>
                <w:color w:val="000000"/>
                <w:sz w:val="22"/>
                <w:szCs w:val="22"/>
              </w:rPr>
              <w:t>0 (0.0%)</w:t>
            </w:r>
          </w:p>
        </w:tc>
      </w:tr>
    </w:tbl>
    <w:p w14:paraId="2144BCF5" w14:textId="77777777" w:rsidR="00027EF0" w:rsidRDefault="00027EF0" w:rsidP="00233F16">
      <w:pPr>
        <w:contextualSpacing/>
        <w:rPr>
          <w:rFonts w:ascii="Arial" w:hAnsi="Arial" w:cs="Arial"/>
          <w:b/>
          <w:bCs/>
          <w:sz w:val="22"/>
          <w:szCs w:val="22"/>
        </w:rPr>
      </w:pPr>
    </w:p>
    <w:sectPr w:rsidR="00027EF0" w:rsidSect="00712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za5t25esddv4e2xem590zb9z599pd0sf0d&quot;&gt;CurcUA2&lt;record-ids&gt;&lt;item&gt;290&lt;/item&gt;&lt;/record-ids&gt;&lt;/item&gt;&lt;/Libraries&gt;"/>
  </w:docVars>
  <w:rsids>
    <w:rsidRoot w:val="006B1A93"/>
    <w:rsid w:val="00001426"/>
    <w:rsid w:val="00015327"/>
    <w:rsid w:val="00022DE9"/>
    <w:rsid w:val="00027EF0"/>
    <w:rsid w:val="00035DD7"/>
    <w:rsid w:val="000549B9"/>
    <w:rsid w:val="0006340E"/>
    <w:rsid w:val="001039A4"/>
    <w:rsid w:val="00106B61"/>
    <w:rsid w:val="0011365A"/>
    <w:rsid w:val="00131ED0"/>
    <w:rsid w:val="00177183"/>
    <w:rsid w:val="00195A7E"/>
    <w:rsid w:val="001A6AE9"/>
    <w:rsid w:val="001C0024"/>
    <w:rsid w:val="00233F16"/>
    <w:rsid w:val="00235F8E"/>
    <w:rsid w:val="00236B3D"/>
    <w:rsid w:val="002457FC"/>
    <w:rsid w:val="00266E79"/>
    <w:rsid w:val="00275D67"/>
    <w:rsid w:val="00294AAA"/>
    <w:rsid w:val="002B1C3E"/>
    <w:rsid w:val="00311C3D"/>
    <w:rsid w:val="00357670"/>
    <w:rsid w:val="00357EE6"/>
    <w:rsid w:val="0036644A"/>
    <w:rsid w:val="003D5EF4"/>
    <w:rsid w:val="003F1C22"/>
    <w:rsid w:val="004040E4"/>
    <w:rsid w:val="00437C16"/>
    <w:rsid w:val="00445BD5"/>
    <w:rsid w:val="004505D4"/>
    <w:rsid w:val="0046169B"/>
    <w:rsid w:val="00461A00"/>
    <w:rsid w:val="004849F0"/>
    <w:rsid w:val="004C5A14"/>
    <w:rsid w:val="005223F1"/>
    <w:rsid w:val="0054126D"/>
    <w:rsid w:val="00546683"/>
    <w:rsid w:val="00547081"/>
    <w:rsid w:val="005511C0"/>
    <w:rsid w:val="00565F35"/>
    <w:rsid w:val="00574C79"/>
    <w:rsid w:val="00596E62"/>
    <w:rsid w:val="005A1BA1"/>
    <w:rsid w:val="005B1DFC"/>
    <w:rsid w:val="005D7CC3"/>
    <w:rsid w:val="00627A20"/>
    <w:rsid w:val="006877F3"/>
    <w:rsid w:val="006B1A93"/>
    <w:rsid w:val="006B3077"/>
    <w:rsid w:val="006C086F"/>
    <w:rsid w:val="006C5953"/>
    <w:rsid w:val="006D2DB4"/>
    <w:rsid w:val="006E33D8"/>
    <w:rsid w:val="00712465"/>
    <w:rsid w:val="00720F31"/>
    <w:rsid w:val="00730CAD"/>
    <w:rsid w:val="00746374"/>
    <w:rsid w:val="00785F56"/>
    <w:rsid w:val="007934D9"/>
    <w:rsid w:val="00797C50"/>
    <w:rsid w:val="007C6EBE"/>
    <w:rsid w:val="007D6901"/>
    <w:rsid w:val="007F4153"/>
    <w:rsid w:val="007F531F"/>
    <w:rsid w:val="00831C57"/>
    <w:rsid w:val="0089154A"/>
    <w:rsid w:val="008A2669"/>
    <w:rsid w:val="008C346E"/>
    <w:rsid w:val="008E41FA"/>
    <w:rsid w:val="00935EF8"/>
    <w:rsid w:val="00953213"/>
    <w:rsid w:val="009658EF"/>
    <w:rsid w:val="009B6F0E"/>
    <w:rsid w:val="009C40CF"/>
    <w:rsid w:val="00A04F47"/>
    <w:rsid w:val="00A25FF5"/>
    <w:rsid w:val="00A903CD"/>
    <w:rsid w:val="00AA452B"/>
    <w:rsid w:val="00AD5760"/>
    <w:rsid w:val="00AD606D"/>
    <w:rsid w:val="00AE213A"/>
    <w:rsid w:val="00B00796"/>
    <w:rsid w:val="00B02E83"/>
    <w:rsid w:val="00B53675"/>
    <w:rsid w:val="00BD1C80"/>
    <w:rsid w:val="00C07448"/>
    <w:rsid w:val="00C20904"/>
    <w:rsid w:val="00C3226D"/>
    <w:rsid w:val="00C67A01"/>
    <w:rsid w:val="00CE5E47"/>
    <w:rsid w:val="00CF495C"/>
    <w:rsid w:val="00D16A48"/>
    <w:rsid w:val="00D2579D"/>
    <w:rsid w:val="00D43E5B"/>
    <w:rsid w:val="00D76E54"/>
    <w:rsid w:val="00DE17F2"/>
    <w:rsid w:val="00E30A2F"/>
    <w:rsid w:val="00E41F4E"/>
    <w:rsid w:val="00E54FF4"/>
    <w:rsid w:val="00E76AA6"/>
    <w:rsid w:val="00E95478"/>
    <w:rsid w:val="00EA5285"/>
    <w:rsid w:val="00EE39E3"/>
    <w:rsid w:val="00EF1C97"/>
    <w:rsid w:val="00FC2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18BA"/>
  <w15:chartTrackingRefBased/>
  <w15:docId w15:val="{3755E760-B10A-0846-BAA2-637B48087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E4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1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TextChar">
    <w:name w:val="Body Text Char"/>
    <w:basedOn w:val="DefaultParagraphFont"/>
    <w:link w:val="BodyText"/>
    <w:rsid w:val="00DE17F2"/>
    <w:rPr>
      <w:rFonts w:ascii="Liberation Serif" w:eastAsia="Arial Unicode MS" w:hAnsi="Liberation Serif" w:cs="Arial Unicode MS"/>
      <w:lang w:eastAsia="zh-CN" w:bidi="hi-IN"/>
    </w:rPr>
  </w:style>
  <w:style w:type="paragraph" w:styleId="BodyText">
    <w:name w:val="Body Text"/>
    <w:basedOn w:val="Normal"/>
    <w:link w:val="BodyTextChar"/>
    <w:rsid w:val="00DE17F2"/>
    <w:pPr>
      <w:widowControl w:val="0"/>
      <w:spacing w:after="140" w:line="288" w:lineRule="auto"/>
    </w:pPr>
    <w:rPr>
      <w:rFonts w:ascii="Liberation Serif" w:eastAsia="Arial Unicode MS" w:hAnsi="Liberation Serif" w:cs="Arial Unicode MS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46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7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A6AE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A6AE9"/>
    <w:rPr>
      <w:color w:val="954F72"/>
      <w:u w:val="single"/>
    </w:rPr>
  </w:style>
  <w:style w:type="paragraph" w:customStyle="1" w:styleId="msonormal0">
    <w:name w:val="msonormal"/>
    <w:basedOn w:val="Normal"/>
    <w:rsid w:val="001A6AE9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1A6AE9"/>
    <w:pPr>
      <w:spacing w:before="100" w:beforeAutospacing="1" w:after="100" w:afterAutospacing="1"/>
    </w:pPr>
    <w:rPr>
      <w:b/>
      <w:bCs/>
    </w:rPr>
  </w:style>
  <w:style w:type="table" w:styleId="PlainTable2">
    <w:name w:val="Plain Table 2"/>
    <w:basedOn w:val="TableNormal"/>
    <w:uiPriority w:val="42"/>
    <w:rsid w:val="001A6A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1A6AE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06340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634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06340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6340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06340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0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FFD085-F26A-144D-8313-D987C48C3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 Besasie</dc:creator>
  <cp:keywords/>
  <dc:description/>
  <cp:lastModifiedBy>Benjamin D Besasie</cp:lastModifiedBy>
  <cp:revision>6</cp:revision>
  <cp:lastPrinted>2020-08-17T19:40:00Z</cp:lastPrinted>
  <dcterms:created xsi:type="dcterms:W3CDTF">2021-03-12T00:46:00Z</dcterms:created>
  <dcterms:modified xsi:type="dcterms:W3CDTF">2021-03-12T03:32:00Z</dcterms:modified>
</cp:coreProperties>
</file>